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E5FD5" w14:textId="18BCEA8E" w:rsidR="00826F59" w:rsidRPr="00E97F33" w:rsidRDefault="00826F59" w:rsidP="00826F59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97F33">
        <w:rPr>
          <w:rFonts w:ascii="Times New Roman" w:hAnsi="Times New Roman" w:cs="Times New Roman"/>
          <w:bCs w:val="0"/>
          <w:color w:val="auto"/>
          <w:sz w:val="24"/>
          <w:szCs w:val="24"/>
        </w:rPr>
        <w:t>S1 Table.</w:t>
      </w:r>
      <w:r w:rsidRPr="00E97F33">
        <w:rPr>
          <w:bCs w:val="0"/>
          <w:color w:val="auto"/>
          <w:sz w:val="22"/>
          <w:szCs w:val="22"/>
        </w:rPr>
        <w:t xml:space="preserve"> </w:t>
      </w:r>
      <w:r w:rsidRPr="00E97F33">
        <w:rPr>
          <w:rFonts w:ascii="Times New Roman" w:hAnsi="Times New Roman" w:cs="Times New Roman"/>
          <w:color w:val="auto"/>
          <w:sz w:val="24"/>
          <w:szCs w:val="24"/>
        </w:rPr>
        <w:t xml:space="preserve"> Adjusted odds ratios (95% confidence intervals) for the complete data, 5 and 10 imputation data s</w:t>
      </w:r>
      <w:r w:rsidR="00E97F33">
        <w:rPr>
          <w:rFonts w:ascii="Times New Roman" w:hAnsi="Times New Roman" w:cs="Times New Roman"/>
          <w:color w:val="auto"/>
          <w:sz w:val="24"/>
          <w:szCs w:val="24"/>
        </w:rPr>
        <w:t>ets (M=5 and M=10)</w:t>
      </w:r>
    </w:p>
    <w:tbl>
      <w:tblPr>
        <w:tblW w:w="88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597"/>
        <w:gridCol w:w="531"/>
        <w:gridCol w:w="531"/>
        <w:gridCol w:w="669"/>
        <w:gridCol w:w="597"/>
        <w:gridCol w:w="531"/>
        <w:gridCol w:w="531"/>
        <w:gridCol w:w="621"/>
        <w:gridCol w:w="597"/>
        <w:gridCol w:w="531"/>
        <w:gridCol w:w="531"/>
        <w:gridCol w:w="621"/>
      </w:tblGrid>
      <w:tr w:rsidR="006753ED" w:rsidRPr="00826F59" w14:paraId="46EE081F" w14:textId="77777777" w:rsidTr="00826F59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715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2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65B4" w14:textId="77777777" w:rsidR="006753ED" w:rsidRPr="00826F59" w:rsidRDefault="006753ED" w:rsidP="001B4D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plete data</w:t>
            </w:r>
          </w:p>
        </w:tc>
        <w:tc>
          <w:tcPr>
            <w:tcW w:w="2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ABF1" w14:textId="77777777" w:rsidR="006753ED" w:rsidRPr="00826F59" w:rsidRDefault="006753ED" w:rsidP="001B4D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=5</w:t>
            </w:r>
          </w:p>
        </w:tc>
        <w:tc>
          <w:tcPr>
            <w:tcW w:w="2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018A3" w14:textId="77777777" w:rsidR="006753ED" w:rsidRPr="00826F59" w:rsidRDefault="006753ED" w:rsidP="001B4D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=10</w:t>
            </w:r>
          </w:p>
        </w:tc>
      </w:tr>
      <w:tr w:rsidR="006753ED" w:rsidRPr="00826F59" w14:paraId="2C040E0F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5E1C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31A2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OR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0F69" w14:textId="77777777" w:rsidR="006753ED" w:rsidRPr="00826F59" w:rsidRDefault="006753ED" w:rsidP="001B4D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[95% CI]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F6DA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gt;z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DC83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OR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8D31" w14:textId="77777777" w:rsidR="006753ED" w:rsidRPr="00826F59" w:rsidRDefault="006753ED" w:rsidP="001B4D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[95% CI]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7787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gt;t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65102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OR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80D6" w14:textId="77777777" w:rsidR="006753ED" w:rsidRPr="00826F59" w:rsidRDefault="006753ED" w:rsidP="001B4D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[95% CI]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153AE" w14:textId="77777777" w:rsidR="006753ED" w:rsidRPr="00826F59" w:rsidRDefault="006753ED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gt;t</w:t>
            </w:r>
          </w:p>
        </w:tc>
      </w:tr>
      <w:tr w:rsidR="006753ED" w:rsidRPr="00826F59" w14:paraId="25618114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12BE" w14:textId="2C1F0D63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using are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CCD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7A1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9AC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289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6108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358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D8F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C85C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DA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16DF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57FC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27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753ED" w:rsidRPr="00826F59" w14:paraId="059B6E77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9CEE" w14:textId="3999364A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’s BMI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6EF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7BCF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9DFF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2BC3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8F83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6CDC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FD5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3FD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BBED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C01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C217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AA05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</w:tr>
      <w:tr w:rsidR="006753ED" w:rsidRPr="00826F59" w14:paraId="76DD41DA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D3E" w14:textId="0300F4F8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athers’s</w:t>
            </w:r>
            <w:proofErr w:type="spellEnd"/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MI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5E5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8C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47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C935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22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E9A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18BE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FC5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251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5B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BA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694C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753ED" w:rsidRPr="00826F59" w14:paraId="26701547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3FB5" w14:textId="0832ACED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’s heigh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1CD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78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681D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D1D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3D7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CB9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AB9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EC3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FD7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047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C7E5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58A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753ED" w:rsidRPr="00826F59" w14:paraId="74E698D3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C04" w14:textId="0178C171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ather’s heigh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A47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1A9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718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98F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E26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C0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2F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BCB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393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64C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2EC7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7B2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753ED" w:rsidRPr="00826F59" w14:paraId="67E54AD4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B0D" w14:textId="35E63597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’s educatio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5A11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F792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B1F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415B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BE1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F4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D62A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E78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02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82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8EED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1C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753ED" w:rsidRPr="00826F59" w14:paraId="0AFB4584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A62B" w14:textId="0A3FFD4F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rth weigh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2D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bottom"/>
            <w:hideMark/>
          </w:tcPr>
          <w:p w14:paraId="15CE656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bottom"/>
            <w:hideMark/>
          </w:tcPr>
          <w:p w14:paraId="2A13DCDB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44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3B2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560A5A8D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6640B813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D7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0C5E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5A72AB9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91EB401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  <w:t>1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81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7</w:t>
            </w:r>
          </w:p>
        </w:tc>
        <w:bookmarkStart w:id="0" w:name="_GoBack"/>
        <w:bookmarkEnd w:id="0"/>
      </w:tr>
      <w:tr w:rsidR="006753ED" w:rsidRPr="00826F59" w14:paraId="58796D71" w14:textId="77777777" w:rsidTr="00826F5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69B6A" w14:textId="274936F3" w:rsidR="006753ED" w:rsidRPr="00826F59" w:rsidRDefault="00826F59" w:rsidP="001B4D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of weanin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0FC4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BF5F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924D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784E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0421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3DE2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EBD0C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6D2B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F58C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B720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3A7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BA06" w14:textId="77777777" w:rsidR="006753ED" w:rsidRPr="00826F59" w:rsidRDefault="006753ED" w:rsidP="001B4D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26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</w:tbl>
    <w:p w14:paraId="45686C3B" w14:textId="77777777" w:rsidR="006753ED" w:rsidRDefault="006753ED" w:rsidP="006753ED"/>
    <w:p w14:paraId="0651F39C" w14:textId="78D5C5D6" w:rsidR="003B1E56" w:rsidRDefault="003B1E56" w:rsidP="00D979C1">
      <w:pPr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</w:p>
    <w:sectPr w:rsidR="003B1E56" w:rsidSect="00826F59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CB480" w14:textId="77777777" w:rsidR="0066018D" w:rsidRDefault="0066018D">
      <w:r>
        <w:separator/>
      </w:r>
    </w:p>
  </w:endnote>
  <w:endnote w:type="continuationSeparator" w:id="0">
    <w:p w14:paraId="38D7673E" w14:textId="77777777" w:rsidR="0066018D" w:rsidRDefault="0066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C469F" w14:textId="77777777" w:rsidR="0066018D" w:rsidRDefault="0066018D" w:rsidP="00ED40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8E0832" w14:textId="77777777" w:rsidR="0066018D" w:rsidRDefault="0066018D" w:rsidP="00ED405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71C91C" w14:textId="77777777" w:rsidR="0066018D" w:rsidRDefault="0066018D" w:rsidP="00ED40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7F3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3CF117" w14:textId="77777777" w:rsidR="0066018D" w:rsidRDefault="0066018D" w:rsidP="00ED40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627511" w14:textId="77777777" w:rsidR="0066018D" w:rsidRDefault="0066018D">
      <w:r>
        <w:separator/>
      </w:r>
    </w:p>
  </w:footnote>
  <w:footnote w:type="continuationSeparator" w:id="0">
    <w:p w14:paraId="45227106" w14:textId="77777777" w:rsidR="0066018D" w:rsidRDefault="00660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D66BB"/>
    <w:multiLevelType w:val="hybridMultilevel"/>
    <w:tmpl w:val="D7427A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053"/>
    <w:rsid w:val="00004A7C"/>
    <w:rsid w:val="00047214"/>
    <w:rsid w:val="00056BC8"/>
    <w:rsid w:val="0007207D"/>
    <w:rsid w:val="0008220C"/>
    <w:rsid w:val="00093DC6"/>
    <w:rsid w:val="000B00DE"/>
    <w:rsid w:val="000B1304"/>
    <w:rsid w:val="000B56E7"/>
    <w:rsid w:val="000D0123"/>
    <w:rsid w:val="000E06E6"/>
    <w:rsid w:val="000E2216"/>
    <w:rsid w:val="000E2461"/>
    <w:rsid w:val="000E693A"/>
    <w:rsid w:val="00102604"/>
    <w:rsid w:val="00107255"/>
    <w:rsid w:val="001125EA"/>
    <w:rsid w:val="001276AC"/>
    <w:rsid w:val="00142ED6"/>
    <w:rsid w:val="00166B48"/>
    <w:rsid w:val="00170566"/>
    <w:rsid w:val="00195E99"/>
    <w:rsid w:val="001A2481"/>
    <w:rsid w:val="001B04F9"/>
    <w:rsid w:val="001B1ED1"/>
    <w:rsid w:val="001B36B2"/>
    <w:rsid w:val="001B4DD1"/>
    <w:rsid w:val="001D63C8"/>
    <w:rsid w:val="001E2029"/>
    <w:rsid w:val="001E34B7"/>
    <w:rsid w:val="001E5582"/>
    <w:rsid w:val="001F2CC4"/>
    <w:rsid w:val="001F3623"/>
    <w:rsid w:val="001F7A25"/>
    <w:rsid w:val="00220449"/>
    <w:rsid w:val="00235076"/>
    <w:rsid w:val="00237DD6"/>
    <w:rsid w:val="00271051"/>
    <w:rsid w:val="002763DB"/>
    <w:rsid w:val="002A5A76"/>
    <w:rsid w:val="002C5D45"/>
    <w:rsid w:val="002C7097"/>
    <w:rsid w:val="002E1432"/>
    <w:rsid w:val="002E53B9"/>
    <w:rsid w:val="002F1B20"/>
    <w:rsid w:val="00304358"/>
    <w:rsid w:val="003060AC"/>
    <w:rsid w:val="0032248A"/>
    <w:rsid w:val="0036030D"/>
    <w:rsid w:val="00364D2B"/>
    <w:rsid w:val="00394AE3"/>
    <w:rsid w:val="003A3D90"/>
    <w:rsid w:val="003A4F97"/>
    <w:rsid w:val="003A53E3"/>
    <w:rsid w:val="003B1E56"/>
    <w:rsid w:val="003D38B3"/>
    <w:rsid w:val="003E13E2"/>
    <w:rsid w:val="003F73FC"/>
    <w:rsid w:val="0040312B"/>
    <w:rsid w:val="004379D1"/>
    <w:rsid w:val="0044046F"/>
    <w:rsid w:val="00450EE5"/>
    <w:rsid w:val="00455CAF"/>
    <w:rsid w:val="00474C25"/>
    <w:rsid w:val="00477956"/>
    <w:rsid w:val="00487E1C"/>
    <w:rsid w:val="00490E52"/>
    <w:rsid w:val="00491376"/>
    <w:rsid w:val="00491C89"/>
    <w:rsid w:val="00496BFE"/>
    <w:rsid w:val="004A306A"/>
    <w:rsid w:val="004A491F"/>
    <w:rsid w:val="004B598C"/>
    <w:rsid w:val="004B6993"/>
    <w:rsid w:val="004C1798"/>
    <w:rsid w:val="004C4758"/>
    <w:rsid w:val="004E21D3"/>
    <w:rsid w:val="004F1F77"/>
    <w:rsid w:val="005028B3"/>
    <w:rsid w:val="00502BA8"/>
    <w:rsid w:val="005120C8"/>
    <w:rsid w:val="005619F2"/>
    <w:rsid w:val="00582DA3"/>
    <w:rsid w:val="00583325"/>
    <w:rsid w:val="005862F2"/>
    <w:rsid w:val="00590B84"/>
    <w:rsid w:val="00596E7D"/>
    <w:rsid w:val="005B6E09"/>
    <w:rsid w:val="005C20AE"/>
    <w:rsid w:val="005C7DC7"/>
    <w:rsid w:val="005D6451"/>
    <w:rsid w:val="005E060E"/>
    <w:rsid w:val="005E419B"/>
    <w:rsid w:val="005F280A"/>
    <w:rsid w:val="005F2B14"/>
    <w:rsid w:val="00641836"/>
    <w:rsid w:val="006472D6"/>
    <w:rsid w:val="0066018D"/>
    <w:rsid w:val="006753ED"/>
    <w:rsid w:val="006809D7"/>
    <w:rsid w:val="0069374D"/>
    <w:rsid w:val="006A35D7"/>
    <w:rsid w:val="006D22E9"/>
    <w:rsid w:val="006E2039"/>
    <w:rsid w:val="006F17F0"/>
    <w:rsid w:val="00701004"/>
    <w:rsid w:val="007075AA"/>
    <w:rsid w:val="00723B90"/>
    <w:rsid w:val="00743C54"/>
    <w:rsid w:val="00744955"/>
    <w:rsid w:val="007634D7"/>
    <w:rsid w:val="007637D6"/>
    <w:rsid w:val="00771323"/>
    <w:rsid w:val="0079430D"/>
    <w:rsid w:val="00796B8A"/>
    <w:rsid w:val="007B2320"/>
    <w:rsid w:val="007B5A11"/>
    <w:rsid w:val="007C4661"/>
    <w:rsid w:val="007E54A9"/>
    <w:rsid w:val="0082277B"/>
    <w:rsid w:val="00826F59"/>
    <w:rsid w:val="00862026"/>
    <w:rsid w:val="00883367"/>
    <w:rsid w:val="00886A09"/>
    <w:rsid w:val="008A1A09"/>
    <w:rsid w:val="008B635E"/>
    <w:rsid w:val="008C4A77"/>
    <w:rsid w:val="008D0B2E"/>
    <w:rsid w:val="008E513D"/>
    <w:rsid w:val="0090613F"/>
    <w:rsid w:val="00913AE5"/>
    <w:rsid w:val="00972262"/>
    <w:rsid w:val="009736E8"/>
    <w:rsid w:val="0097475D"/>
    <w:rsid w:val="00976309"/>
    <w:rsid w:val="009A7BAE"/>
    <w:rsid w:val="009B4FFB"/>
    <w:rsid w:val="009C7540"/>
    <w:rsid w:val="009D0D92"/>
    <w:rsid w:val="009D4236"/>
    <w:rsid w:val="009D5D4C"/>
    <w:rsid w:val="009E33E8"/>
    <w:rsid w:val="00A10B40"/>
    <w:rsid w:val="00A11433"/>
    <w:rsid w:val="00A20669"/>
    <w:rsid w:val="00A222E9"/>
    <w:rsid w:val="00A500A0"/>
    <w:rsid w:val="00A549FA"/>
    <w:rsid w:val="00A647B0"/>
    <w:rsid w:val="00A91322"/>
    <w:rsid w:val="00A9783A"/>
    <w:rsid w:val="00AB658E"/>
    <w:rsid w:val="00AD3656"/>
    <w:rsid w:val="00AF63E2"/>
    <w:rsid w:val="00B12D7F"/>
    <w:rsid w:val="00B13A69"/>
    <w:rsid w:val="00B326D6"/>
    <w:rsid w:val="00B35491"/>
    <w:rsid w:val="00B37075"/>
    <w:rsid w:val="00B55BCC"/>
    <w:rsid w:val="00B56F4D"/>
    <w:rsid w:val="00B76D93"/>
    <w:rsid w:val="00B84C41"/>
    <w:rsid w:val="00BA05D2"/>
    <w:rsid w:val="00BB4E5B"/>
    <w:rsid w:val="00BD0F11"/>
    <w:rsid w:val="00BD7642"/>
    <w:rsid w:val="00BF30D4"/>
    <w:rsid w:val="00C151CB"/>
    <w:rsid w:val="00C351C4"/>
    <w:rsid w:val="00C37010"/>
    <w:rsid w:val="00C538CC"/>
    <w:rsid w:val="00C901E8"/>
    <w:rsid w:val="00C93BBB"/>
    <w:rsid w:val="00CD1326"/>
    <w:rsid w:val="00CD2499"/>
    <w:rsid w:val="00CF1CAB"/>
    <w:rsid w:val="00CF73C0"/>
    <w:rsid w:val="00CF7900"/>
    <w:rsid w:val="00D02828"/>
    <w:rsid w:val="00D31474"/>
    <w:rsid w:val="00D324DB"/>
    <w:rsid w:val="00D33A9F"/>
    <w:rsid w:val="00D37130"/>
    <w:rsid w:val="00D71CBC"/>
    <w:rsid w:val="00D801F1"/>
    <w:rsid w:val="00D979C1"/>
    <w:rsid w:val="00DD1291"/>
    <w:rsid w:val="00DE06AC"/>
    <w:rsid w:val="00DE58A6"/>
    <w:rsid w:val="00E23E68"/>
    <w:rsid w:val="00E2637B"/>
    <w:rsid w:val="00E36644"/>
    <w:rsid w:val="00E62151"/>
    <w:rsid w:val="00E76D2D"/>
    <w:rsid w:val="00E97F33"/>
    <w:rsid w:val="00ED26C4"/>
    <w:rsid w:val="00ED4053"/>
    <w:rsid w:val="00ED5740"/>
    <w:rsid w:val="00EF493B"/>
    <w:rsid w:val="00EF4EBE"/>
    <w:rsid w:val="00EF7C71"/>
    <w:rsid w:val="00F02ECC"/>
    <w:rsid w:val="00F04BDB"/>
    <w:rsid w:val="00F15F0B"/>
    <w:rsid w:val="00F21B56"/>
    <w:rsid w:val="00F3388C"/>
    <w:rsid w:val="00F441E0"/>
    <w:rsid w:val="00F71875"/>
    <w:rsid w:val="00F9128E"/>
    <w:rsid w:val="00F9342B"/>
    <w:rsid w:val="00FB5483"/>
    <w:rsid w:val="00FC48EF"/>
    <w:rsid w:val="00FE4776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4103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053"/>
  </w:style>
  <w:style w:type="paragraph" w:styleId="Heading1">
    <w:name w:val="heading 1"/>
    <w:basedOn w:val="Normal"/>
    <w:next w:val="Normal"/>
    <w:link w:val="Heading1Char"/>
    <w:uiPriority w:val="9"/>
    <w:qFormat/>
    <w:rsid w:val="00ED40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0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ED4053"/>
  </w:style>
  <w:style w:type="character" w:customStyle="1" w:styleId="CommentTextChar">
    <w:name w:val="Comment Text Char"/>
    <w:basedOn w:val="DefaultParagraphFont"/>
    <w:link w:val="CommentText"/>
    <w:uiPriority w:val="99"/>
    <w:rsid w:val="00ED4053"/>
  </w:style>
  <w:style w:type="paragraph" w:styleId="Title">
    <w:name w:val="Title"/>
    <w:basedOn w:val="Normal"/>
    <w:next w:val="Normal"/>
    <w:link w:val="TitleChar"/>
    <w:uiPriority w:val="10"/>
    <w:qFormat/>
    <w:rsid w:val="00ED40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0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ED40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053"/>
  </w:style>
  <w:style w:type="character" w:styleId="PageNumber">
    <w:name w:val="page number"/>
    <w:basedOn w:val="DefaultParagraphFont"/>
    <w:uiPriority w:val="99"/>
    <w:semiHidden/>
    <w:unhideWhenUsed/>
    <w:rsid w:val="00ED4053"/>
  </w:style>
  <w:style w:type="character" w:styleId="CommentReference">
    <w:name w:val="annotation reference"/>
    <w:basedOn w:val="DefaultParagraphFont"/>
    <w:uiPriority w:val="99"/>
    <w:semiHidden/>
    <w:unhideWhenUsed/>
    <w:rsid w:val="007C466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6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6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6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6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28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5E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4DD1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4B598C"/>
    <w:pPr>
      <w:spacing w:after="200"/>
      <w:jc w:val="both"/>
    </w:pPr>
    <w:rPr>
      <w:rFonts w:ascii="Cambria" w:eastAsiaTheme="minorHAnsi" w:hAnsi="Cambria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053"/>
  </w:style>
  <w:style w:type="paragraph" w:styleId="Heading1">
    <w:name w:val="heading 1"/>
    <w:basedOn w:val="Normal"/>
    <w:next w:val="Normal"/>
    <w:link w:val="Heading1Char"/>
    <w:uiPriority w:val="9"/>
    <w:qFormat/>
    <w:rsid w:val="00ED40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0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ED4053"/>
  </w:style>
  <w:style w:type="character" w:customStyle="1" w:styleId="CommentTextChar">
    <w:name w:val="Comment Text Char"/>
    <w:basedOn w:val="DefaultParagraphFont"/>
    <w:link w:val="CommentText"/>
    <w:uiPriority w:val="99"/>
    <w:rsid w:val="00ED4053"/>
  </w:style>
  <w:style w:type="paragraph" w:styleId="Title">
    <w:name w:val="Title"/>
    <w:basedOn w:val="Normal"/>
    <w:next w:val="Normal"/>
    <w:link w:val="TitleChar"/>
    <w:uiPriority w:val="10"/>
    <w:qFormat/>
    <w:rsid w:val="00ED40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0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ED40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053"/>
  </w:style>
  <w:style w:type="character" w:styleId="PageNumber">
    <w:name w:val="page number"/>
    <w:basedOn w:val="DefaultParagraphFont"/>
    <w:uiPriority w:val="99"/>
    <w:semiHidden/>
    <w:unhideWhenUsed/>
    <w:rsid w:val="00ED4053"/>
  </w:style>
  <w:style w:type="character" w:styleId="CommentReference">
    <w:name w:val="annotation reference"/>
    <w:basedOn w:val="DefaultParagraphFont"/>
    <w:uiPriority w:val="99"/>
    <w:semiHidden/>
    <w:unhideWhenUsed/>
    <w:rsid w:val="007C466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6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6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6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6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28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5E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4DD1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4B598C"/>
    <w:pPr>
      <w:spacing w:after="200"/>
      <w:jc w:val="both"/>
    </w:pPr>
    <w:rPr>
      <w:rFonts w:ascii="Cambria" w:eastAsiaTheme="minorHAnsi" w:hAnsi="Cambr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5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 Novianti Rachmi</dc:creator>
  <cp:lastModifiedBy>Cut Novianti Rachmi</cp:lastModifiedBy>
  <cp:revision>8</cp:revision>
  <cp:lastPrinted>2016-02-25T01:26:00Z</cp:lastPrinted>
  <dcterms:created xsi:type="dcterms:W3CDTF">2016-03-09T06:43:00Z</dcterms:created>
  <dcterms:modified xsi:type="dcterms:W3CDTF">2016-03-09T07:32:00Z</dcterms:modified>
</cp:coreProperties>
</file>